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E88E4" w14:textId="77777777" w:rsidR="00561814" w:rsidRDefault="00561814" w:rsidP="00561814"/>
    <w:p w14:paraId="5FC65D3B" w14:textId="151C99CE" w:rsidR="00561814" w:rsidRDefault="00561814" w:rsidP="00561814">
      <w:r w:rsidRPr="006E4F15">
        <w:rPr>
          <w:b/>
        </w:rPr>
        <w:t xml:space="preserve">Table </w:t>
      </w:r>
      <w:r>
        <w:rPr>
          <w:rFonts w:hint="eastAsia"/>
          <w:b/>
        </w:rPr>
        <w:t>S</w:t>
      </w:r>
      <w:r w:rsidR="003B2654">
        <w:rPr>
          <w:b/>
        </w:rPr>
        <w:t>8</w:t>
      </w:r>
      <w:bookmarkStart w:id="0" w:name="_GoBack"/>
      <w:bookmarkEnd w:id="0"/>
      <w:r w:rsidRPr="006E4F15">
        <w:rPr>
          <w:b/>
        </w:rPr>
        <w:t>.</w:t>
      </w:r>
      <w:r w:rsidRPr="006E4F15">
        <w:t xml:space="preserve"> </w:t>
      </w:r>
      <w:r>
        <w:t>I</w:t>
      </w:r>
      <w:r w:rsidRPr="006E4F15">
        <w:t>nformation</w:t>
      </w:r>
      <w:r>
        <w:t xml:space="preserve"> of identified miRNAs from </w:t>
      </w:r>
      <w:r w:rsidRPr="002957B2">
        <w:t>Known miRNAs or Novel miRNAs</w:t>
      </w:r>
      <w:r>
        <w:t>.</w:t>
      </w:r>
    </w:p>
    <w:p w14:paraId="57F3886F" w14:textId="77777777" w:rsidR="00561814" w:rsidRDefault="00561814" w:rsidP="00561814"/>
    <w:tbl>
      <w:tblPr>
        <w:tblW w:w="1458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939"/>
        <w:gridCol w:w="1162"/>
        <w:gridCol w:w="1122"/>
        <w:gridCol w:w="1122"/>
        <w:gridCol w:w="1122"/>
        <w:gridCol w:w="784"/>
        <w:gridCol w:w="1462"/>
        <w:gridCol w:w="1122"/>
        <w:gridCol w:w="1122"/>
        <w:gridCol w:w="1122"/>
        <w:gridCol w:w="1125"/>
        <w:gridCol w:w="1125"/>
        <w:gridCol w:w="6"/>
      </w:tblGrid>
      <w:tr w:rsidR="00561814" w:rsidRPr="00C37566" w14:paraId="44CC4C96" w14:textId="77777777" w:rsidTr="00AB38D1">
        <w:trPr>
          <w:trHeight w:val="61"/>
        </w:trPr>
        <w:tc>
          <w:tcPr>
            <w:tcW w:w="12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C5E8A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6253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277B692C" w14:textId="77777777" w:rsidR="00561814" w:rsidRPr="00C37566" w:rsidRDefault="00561814" w:rsidP="00AB38D1">
            <w:pPr>
              <w:widowControl/>
              <w:jc w:val="center"/>
              <w:rPr>
                <w:rFonts w:eastAsia="等线" w:cs="Times New Roman"/>
                <w:b/>
                <w:color w:val="000000"/>
              </w:rPr>
            </w:pPr>
            <w:r w:rsidRPr="00C37566">
              <w:rPr>
                <w:rFonts w:eastAsia="等线" w:cs="Times New Roman"/>
                <w:b/>
                <w:color w:val="000000"/>
              </w:rPr>
              <w:t>Known miRNAs</w:t>
            </w:r>
          </w:p>
        </w:tc>
        <w:tc>
          <w:tcPr>
            <w:tcW w:w="708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47E854A" w14:textId="77777777" w:rsidR="00561814" w:rsidRPr="00C37566" w:rsidRDefault="00561814" w:rsidP="00AB38D1">
            <w:pPr>
              <w:widowControl/>
              <w:jc w:val="center"/>
              <w:rPr>
                <w:rFonts w:eastAsia="等线" w:cs="Times New Roman"/>
                <w:b/>
                <w:color w:val="000000"/>
              </w:rPr>
            </w:pPr>
            <w:r w:rsidRPr="00C37566">
              <w:rPr>
                <w:rFonts w:eastAsia="等线" w:cs="Times New Roman"/>
                <w:b/>
                <w:color w:val="000000"/>
              </w:rPr>
              <w:t>Novel miRNAs</w:t>
            </w:r>
          </w:p>
        </w:tc>
      </w:tr>
      <w:tr w:rsidR="00561814" w:rsidRPr="00C37566" w14:paraId="747E3D4F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2F520" w14:textId="77777777" w:rsidR="00561814" w:rsidRPr="002957B2" w:rsidRDefault="00561814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TPM interval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2A2B646" w14:textId="77777777" w:rsidR="00561814" w:rsidRPr="002957B2" w:rsidRDefault="00561814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&gt; 60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73779C3" w14:textId="77777777" w:rsidR="00561814" w:rsidRPr="002957B2" w:rsidRDefault="00561814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15-6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4721FB" w14:textId="77777777" w:rsidR="00561814" w:rsidRPr="002957B2" w:rsidRDefault="00561814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3.57-15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EF62A4" w14:textId="77777777" w:rsidR="00561814" w:rsidRPr="002957B2" w:rsidRDefault="00561814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0.3-3.57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A7F9DB" w14:textId="77777777" w:rsidR="00561814" w:rsidRPr="002957B2" w:rsidRDefault="00561814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0.1-0.3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2291CF3" w14:textId="77777777" w:rsidR="00561814" w:rsidRPr="002957B2" w:rsidRDefault="00561814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0-0.1</w:t>
            </w:r>
          </w:p>
        </w:tc>
        <w:tc>
          <w:tcPr>
            <w:tcW w:w="14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E4880A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&gt; 60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D43F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15-60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6244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3.57-15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CA18F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0.3-3.57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DD5B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0.1-0.3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6D8B1A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2957B2">
              <w:rPr>
                <w:rFonts w:eastAsia="等线" w:cs="Times New Roman"/>
                <w:b/>
                <w:color w:val="000000"/>
              </w:rPr>
              <w:t>0-0.1</w:t>
            </w:r>
          </w:p>
        </w:tc>
      </w:tr>
      <w:tr w:rsidR="00561814" w:rsidRPr="00C37566" w14:paraId="2D97918F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2E9E0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O_1.tpm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bottom"/>
          </w:tcPr>
          <w:p w14:paraId="4CD2F8B0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9</w:t>
            </w:r>
          </w:p>
        </w:tc>
        <w:tc>
          <w:tcPr>
            <w:tcW w:w="1163" w:type="dxa"/>
            <w:tcBorders>
              <w:top w:val="single" w:sz="12" w:space="0" w:color="auto"/>
              <w:bottom w:val="nil"/>
            </w:tcBorders>
            <w:vAlign w:val="bottom"/>
          </w:tcPr>
          <w:p w14:paraId="549B484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bottom"/>
          </w:tcPr>
          <w:p w14:paraId="6430016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20B2250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D4282B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B9E4B4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1462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72BB9D1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1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center"/>
          </w:tcPr>
          <w:p w14:paraId="2287611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center"/>
          </w:tcPr>
          <w:p w14:paraId="3EA382A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9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center"/>
          </w:tcPr>
          <w:p w14:paraId="21D7D9F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5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vAlign w:val="center"/>
          </w:tcPr>
          <w:p w14:paraId="70D2CE3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0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vAlign w:val="center"/>
          </w:tcPr>
          <w:p w14:paraId="623F331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5</w:t>
            </w:r>
          </w:p>
        </w:tc>
      </w:tr>
      <w:tr w:rsidR="00561814" w:rsidRPr="00C37566" w14:paraId="7E7593A2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7E82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O_2.tpm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C50F0E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bottom"/>
          </w:tcPr>
          <w:p w14:paraId="7836F9F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bottom"/>
          </w:tcPr>
          <w:p w14:paraId="701FE146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1122" w:type="dxa"/>
            <w:tcBorders>
              <w:top w:val="nil"/>
              <w:bottom w:val="nil"/>
              <w:right w:val="nil"/>
            </w:tcBorders>
            <w:vAlign w:val="bottom"/>
          </w:tcPr>
          <w:p w14:paraId="12124054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A0C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bottom"/>
          </w:tcPr>
          <w:p w14:paraId="21367FA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14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2CB2A1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8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7199B3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C63E93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8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FF7B0B7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7C431127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33F5F99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8</w:t>
            </w:r>
          </w:p>
        </w:tc>
      </w:tr>
      <w:tr w:rsidR="00561814" w:rsidRPr="00C37566" w14:paraId="208F2643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DB65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O_3.tpm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bottom"/>
          </w:tcPr>
          <w:p w14:paraId="463A328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vAlign w:val="bottom"/>
          </w:tcPr>
          <w:p w14:paraId="41B2358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bottom"/>
          </w:tcPr>
          <w:p w14:paraId="6CBD0C08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2B83766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D616198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4BE9F5C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1462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6987EE1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9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center"/>
          </w:tcPr>
          <w:p w14:paraId="1EC718F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9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center"/>
          </w:tcPr>
          <w:p w14:paraId="57169A2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9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center"/>
          </w:tcPr>
          <w:p w14:paraId="192551E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8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vAlign w:val="center"/>
          </w:tcPr>
          <w:p w14:paraId="47C4663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2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vAlign w:val="center"/>
          </w:tcPr>
          <w:p w14:paraId="5492D8A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3</w:t>
            </w:r>
          </w:p>
        </w:tc>
      </w:tr>
      <w:tr w:rsidR="00561814" w:rsidRPr="00C37566" w14:paraId="6BD1749B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BA1C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2_1.tpm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bottom"/>
          </w:tcPr>
          <w:p w14:paraId="6F39DCB4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single" w:sz="12" w:space="0" w:color="auto"/>
              <w:bottom w:val="nil"/>
            </w:tcBorders>
            <w:vAlign w:val="bottom"/>
          </w:tcPr>
          <w:p w14:paraId="19D4D2F0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bottom"/>
          </w:tcPr>
          <w:p w14:paraId="14AD0A3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4D6ECA2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E4F48D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32AB0D5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1462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672ABDC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0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center"/>
          </w:tcPr>
          <w:p w14:paraId="6DBE937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center"/>
          </w:tcPr>
          <w:p w14:paraId="432B395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2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center"/>
          </w:tcPr>
          <w:p w14:paraId="6C433F47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9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vAlign w:val="center"/>
          </w:tcPr>
          <w:p w14:paraId="6ADF78F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5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vAlign w:val="center"/>
          </w:tcPr>
          <w:p w14:paraId="1A312E7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6</w:t>
            </w:r>
          </w:p>
        </w:tc>
      </w:tr>
      <w:tr w:rsidR="00561814" w:rsidRPr="00C37566" w14:paraId="5923C7A5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736088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2_2.tpm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E4B35E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bottom"/>
          </w:tcPr>
          <w:p w14:paraId="1660638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bottom"/>
          </w:tcPr>
          <w:p w14:paraId="0AD6B56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bottom w:val="nil"/>
              <w:right w:val="nil"/>
            </w:tcBorders>
            <w:vAlign w:val="bottom"/>
          </w:tcPr>
          <w:p w14:paraId="69FA840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7657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bottom"/>
          </w:tcPr>
          <w:p w14:paraId="12ED7D06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14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BE2186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BCE533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55A9F1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9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09563C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5E20EAB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2FD9FF4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5</w:t>
            </w:r>
          </w:p>
        </w:tc>
      </w:tr>
      <w:tr w:rsidR="00561814" w:rsidRPr="00C37566" w14:paraId="54C7858B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EF84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2_3.tpm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bottom"/>
          </w:tcPr>
          <w:p w14:paraId="6F76C45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vAlign w:val="bottom"/>
          </w:tcPr>
          <w:p w14:paraId="3A57C2B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bottom"/>
          </w:tcPr>
          <w:p w14:paraId="53D65A8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615B914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0E25A3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56ACCE7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1462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3E7AAD0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0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center"/>
          </w:tcPr>
          <w:p w14:paraId="034D166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2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center"/>
          </w:tcPr>
          <w:p w14:paraId="3F602E20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8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center"/>
          </w:tcPr>
          <w:p w14:paraId="67D665E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9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vAlign w:val="center"/>
          </w:tcPr>
          <w:p w14:paraId="270F5AE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4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vAlign w:val="center"/>
          </w:tcPr>
          <w:p w14:paraId="13202F6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7</w:t>
            </w:r>
          </w:p>
        </w:tc>
      </w:tr>
      <w:tr w:rsidR="00561814" w:rsidRPr="00C37566" w14:paraId="0B729233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AFA6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8_1.tpm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bottom"/>
          </w:tcPr>
          <w:p w14:paraId="0E44A074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single" w:sz="12" w:space="0" w:color="auto"/>
              <w:bottom w:val="nil"/>
            </w:tcBorders>
            <w:vAlign w:val="bottom"/>
          </w:tcPr>
          <w:p w14:paraId="79CC389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bottom"/>
          </w:tcPr>
          <w:p w14:paraId="2AA4BAE6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0CA2D7B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E39FF8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720D213A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1462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7CC0B4F0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9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center"/>
          </w:tcPr>
          <w:p w14:paraId="07EA5998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center"/>
          </w:tcPr>
          <w:p w14:paraId="447BE02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1</w:t>
            </w:r>
          </w:p>
        </w:tc>
        <w:tc>
          <w:tcPr>
            <w:tcW w:w="1122" w:type="dxa"/>
            <w:tcBorders>
              <w:top w:val="single" w:sz="12" w:space="0" w:color="auto"/>
              <w:bottom w:val="nil"/>
            </w:tcBorders>
            <w:vAlign w:val="center"/>
          </w:tcPr>
          <w:p w14:paraId="5F5414E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7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vAlign w:val="center"/>
          </w:tcPr>
          <w:p w14:paraId="37B20994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3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vAlign w:val="center"/>
          </w:tcPr>
          <w:p w14:paraId="442646A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0</w:t>
            </w:r>
          </w:p>
        </w:tc>
      </w:tr>
      <w:tr w:rsidR="00561814" w:rsidRPr="00C37566" w14:paraId="1598887A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F7436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8_2.tpm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9FA129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bottom"/>
          </w:tcPr>
          <w:p w14:paraId="09A8C018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bottom"/>
          </w:tcPr>
          <w:p w14:paraId="29DE0EE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bottom w:val="nil"/>
              <w:right w:val="nil"/>
            </w:tcBorders>
            <w:vAlign w:val="bottom"/>
          </w:tcPr>
          <w:p w14:paraId="46EE272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1EE3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bottom"/>
          </w:tcPr>
          <w:p w14:paraId="7CFBCFD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14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362AAC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6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B3F6000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952BE90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66556A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58B940C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55F7919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5</w:t>
            </w:r>
          </w:p>
        </w:tc>
      </w:tr>
      <w:tr w:rsidR="00561814" w:rsidRPr="00C37566" w14:paraId="41092674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85C28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8_3.tpm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bottom"/>
          </w:tcPr>
          <w:p w14:paraId="16B427FA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vAlign w:val="bottom"/>
          </w:tcPr>
          <w:p w14:paraId="186E533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bottom"/>
          </w:tcPr>
          <w:p w14:paraId="5B7A99E7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096F0C9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443806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2CA1F76A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1462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5C9D6AF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8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center"/>
          </w:tcPr>
          <w:p w14:paraId="1E1E1858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7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center"/>
          </w:tcPr>
          <w:p w14:paraId="0398B6C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0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  <w:vAlign w:val="center"/>
          </w:tcPr>
          <w:p w14:paraId="14A966E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1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vAlign w:val="center"/>
          </w:tcPr>
          <w:p w14:paraId="41DCBD7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0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vAlign w:val="center"/>
          </w:tcPr>
          <w:p w14:paraId="4C5DAED6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4</w:t>
            </w:r>
          </w:p>
        </w:tc>
      </w:tr>
      <w:tr w:rsidR="00561814" w:rsidRPr="00C37566" w14:paraId="1A6E90ED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4FA66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12_1.tpm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1AD6CEC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2957B2">
              <w:rPr>
                <w:rFonts w:ascii="等线" w:eastAsia="等线" w:hAnsi="等线"/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bottom"/>
          </w:tcPr>
          <w:p w14:paraId="3DC6A8B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vAlign w:val="bottom"/>
          </w:tcPr>
          <w:p w14:paraId="09425B5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1122" w:type="dxa"/>
            <w:tcBorders>
              <w:top w:val="single" w:sz="12" w:space="0" w:color="auto"/>
              <w:right w:val="nil"/>
            </w:tcBorders>
            <w:vAlign w:val="bottom"/>
          </w:tcPr>
          <w:p w14:paraId="51B674D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FAE29D6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</w:tcBorders>
            <w:vAlign w:val="bottom"/>
          </w:tcPr>
          <w:p w14:paraId="3787D1A2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146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081F3F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7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vAlign w:val="center"/>
          </w:tcPr>
          <w:p w14:paraId="447A1D5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1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vAlign w:val="center"/>
          </w:tcPr>
          <w:p w14:paraId="1BC4196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7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vAlign w:val="center"/>
          </w:tcPr>
          <w:p w14:paraId="4D10326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1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vAlign w:val="center"/>
          </w:tcPr>
          <w:p w14:paraId="01698D88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0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vAlign w:val="center"/>
          </w:tcPr>
          <w:p w14:paraId="4967492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4</w:t>
            </w:r>
          </w:p>
        </w:tc>
      </w:tr>
      <w:tr w:rsidR="00561814" w:rsidRPr="00C37566" w14:paraId="31EDD4A0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A89A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12_2.tpm</w:t>
            </w:r>
          </w:p>
        </w:tc>
        <w:tc>
          <w:tcPr>
            <w:tcW w:w="940" w:type="dxa"/>
            <w:tcBorders>
              <w:left w:val="single" w:sz="12" w:space="0" w:color="auto"/>
            </w:tcBorders>
            <w:vAlign w:val="bottom"/>
          </w:tcPr>
          <w:p w14:paraId="7540607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</w:t>
            </w:r>
          </w:p>
        </w:tc>
        <w:tc>
          <w:tcPr>
            <w:tcW w:w="1163" w:type="dxa"/>
            <w:vAlign w:val="bottom"/>
          </w:tcPr>
          <w:p w14:paraId="41C11B3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1122" w:type="dxa"/>
            <w:vAlign w:val="bottom"/>
          </w:tcPr>
          <w:p w14:paraId="283E7F3A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1122" w:type="dxa"/>
            <w:tcBorders>
              <w:right w:val="nil"/>
            </w:tcBorders>
            <w:vAlign w:val="bottom"/>
          </w:tcPr>
          <w:p w14:paraId="00A390E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bottom"/>
          </w:tcPr>
          <w:p w14:paraId="1DFB275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781" w:type="dxa"/>
            <w:tcBorders>
              <w:left w:val="nil"/>
            </w:tcBorders>
            <w:vAlign w:val="bottom"/>
          </w:tcPr>
          <w:p w14:paraId="47220A2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1462" w:type="dxa"/>
            <w:tcBorders>
              <w:left w:val="single" w:sz="12" w:space="0" w:color="auto"/>
            </w:tcBorders>
            <w:vAlign w:val="center"/>
          </w:tcPr>
          <w:p w14:paraId="7FEB762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9</w:t>
            </w:r>
          </w:p>
        </w:tc>
        <w:tc>
          <w:tcPr>
            <w:tcW w:w="1122" w:type="dxa"/>
            <w:vAlign w:val="center"/>
          </w:tcPr>
          <w:p w14:paraId="0721B14F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2</w:t>
            </w:r>
          </w:p>
        </w:tc>
        <w:tc>
          <w:tcPr>
            <w:tcW w:w="1122" w:type="dxa"/>
            <w:vAlign w:val="center"/>
          </w:tcPr>
          <w:p w14:paraId="329BDB1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0</w:t>
            </w:r>
          </w:p>
        </w:tc>
        <w:tc>
          <w:tcPr>
            <w:tcW w:w="1122" w:type="dxa"/>
            <w:vAlign w:val="center"/>
          </w:tcPr>
          <w:p w14:paraId="2030244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4</w:t>
            </w:r>
          </w:p>
        </w:tc>
        <w:tc>
          <w:tcPr>
            <w:tcW w:w="1125" w:type="dxa"/>
            <w:vAlign w:val="center"/>
          </w:tcPr>
          <w:p w14:paraId="71ED3A85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4</w:t>
            </w:r>
          </w:p>
        </w:tc>
        <w:tc>
          <w:tcPr>
            <w:tcW w:w="1125" w:type="dxa"/>
            <w:vAlign w:val="center"/>
          </w:tcPr>
          <w:p w14:paraId="34EAE206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1</w:t>
            </w:r>
          </w:p>
        </w:tc>
      </w:tr>
      <w:tr w:rsidR="00561814" w:rsidRPr="00C37566" w14:paraId="5B283209" w14:textId="77777777" w:rsidTr="00AB38D1">
        <w:trPr>
          <w:gridAfter w:val="1"/>
          <w:wAfter w:w="6" w:type="dxa"/>
          <w:trHeight w:val="61"/>
        </w:trPr>
        <w:tc>
          <w:tcPr>
            <w:tcW w:w="124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2CCC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H12_3.tpm</w:t>
            </w:r>
          </w:p>
        </w:tc>
        <w:tc>
          <w:tcPr>
            <w:tcW w:w="94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277A3AC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1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vAlign w:val="bottom"/>
          </w:tcPr>
          <w:p w14:paraId="22CED71A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vAlign w:val="bottom"/>
          </w:tcPr>
          <w:p w14:paraId="741EBD36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1122" w:type="dxa"/>
            <w:tcBorders>
              <w:bottom w:val="single" w:sz="12" w:space="0" w:color="auto"/>
              <w:right w:val="nil"/>
            </w:tcBorders>
            <w:vAlign w:val="bottom"/>
          </w:tcPr>
          <w:p w14:paraId="5A4DA65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112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FF457C3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781" w:type="dxa"/>
            <w:tcBorders>
              <w:left w:val="nil"/>
              <w:bottom w:val="single" w:sz="12" w:space="0" w:color="auto"/>
            </w:tcBorders>
            <w:vAlign w:val="bottom"/>
          </w:tcPr>
          <w:p w14:paraId="0BD7B81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1462" w:type="dxa"/>
            <w:tcBorders>
              <w:left w:val="single" w:sz="12" w:space="0" w:color="auto"/>
            </w:tcBorders>
            <w:vAlign w:val="center"/>
          </w:tcPr>
          <w:p w14:paraId="6DBE4C0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1</w:t>
            </w:r>
          </w:p>
        </w:tc>
        <w:tc>
          <w:tcPr>
            <w:tcW w:w="1122" w:type="dxa"/>
            <w:vAlign w:val="center"/>
          </w:tcPr>
          <w:p w14:paraId="38789F09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</w:t>
            </w:r>
          </w:p>
        </w:tc>
        <w:tc>
          <w:tcPr>
            <w:tcW w:w="1122" w:type="dxa"/>
            <w:vAlign w:val="center"/>
          </w:tcPr>
          <w:p w14:paraId="0679F01E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7</w:t>
            </w:r>
          </w:p>
        </w:tc>
        <w:tc>
          <w:tcPr>
            <w:tcW w:w="1122" w:type="dxa"/>
            <w:vAlign w:val="center"/>
          </w:tcPr>
          <w:p w14:paraId="0EFD6C31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0</w:t>
            </w:r>
          </w:p>
        </w:tc>
        <w:tc>
          <w:tcPr>
            <w:tcW w:w="1125" w:type="dxa"/>
            <w:vAlign w:val="center"/>
          </w:tcPr>
          <w:p w14:paraId="2B2C5D9B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9</w:t>
            </w:r>
          </w:p>
        </w:tc>
        <w:tc>
          <w:tcPr>
            <w:tcW w:w="1125" w:type="dxa"/>
            <w:vAlign w:val="center"/>
          </w:tcPr>
          <w:p w14:paraId="600FD9ED" w14:textId="77777777" w:rsidR="00561814" w:rsidRPr="00C37566" w:rsidRDefault="00561814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8</w:t>
            </w:r>
          </w:p>
        </w:tc>
      </w:tr>
    </w:tbl>
    <w:p w14:paraId="3014746A" w14:textId="77777777" w:rsidR="00561814" w:rsidRDefault="00561814" w:rsidP="00561814"/>
    <w:p w14:paraId="2D91B3FD" w14:textId="77777777" w:rsidR="00F32339" w:rsidRDefault="00F32339"/>
    <w:sectPr w:rsidR="00F32339" w:rsidSect="005618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B51C0" w14:textId="77777777" w:rsidR="00C53643" w:rsidRDefault="00C53643" w:rsidP="00561814">
      <w:r>
        <w:separator/>
      </w:r>
    </w:p>
  </w:endnote>
  <w:endnote w:type="continuationSeparator" w:id="0">
    <w:p w14:paraId="311147CE" w14:textId="77777777" w:rsidR="00C53643" w:rsidRDefault="00C53643" w:rsidP="00561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D39E9" w14:textId="77777777" w:rsidR="00C53643" w:rsidRDefault="00C53643" w:rsidP="00561814">
      <w:r>
        <w:separator/>
      </w:r>
    </w:p>
  </w:footnote>
  <w:footnote w:type="continuationSeparator" w:id="0">
    <w:p w14:paraId="242D6305" w14:textId="77777777" w:rsidR="00C53643" w:rsidRDefault="00C53643" w:rsidP="00561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F0"/>
    <w:rsid w:val="0009044F"/>
    <w:rsid w:val="003A35C4"/>
    <w:rsid w:val="003B2654"/>
    <w:rsid w:val="00561814"/>
    <w:rsid w:val="008726EE"/>
    <w:rsid w:val="00B268F0"/>
    <w:rsid w:val="00C53643"/>
    <w:rsid w:val="00D91F38"/>
    <w:rsid w:val="00F3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CF17C"/>
  <w15:chartTrackingRefBased/>
  <w15:docId w15:val="{304781DA-3FF4-404D-92AC-4E9C3AD9C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814"/>
    <w:pPr>
      <w:widowControl w:val="0"/>
      <w:jc w:val="both"/>
    </w:pPr>
    <w:rPr>
      <w:rFonts w:cstheme="minorBidi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8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814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8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nji</dc:creator>
  <cp:keywords/>
  <dc:description/>
  <cp:lastModifiedBy>xiu yunji</cp:lastModifiedBy>
  <cp:revision>4</cp:revision>
  <dcterms:created xsi:type="dcterms:W3CDTF">2018-12-09T11:26:00Z</dcterms:created>
  <dcterms:modified xsi:type="dcterms:W3CDTF">2019-06-14T07:42:00Z</dcterms:modified>
</cp:coreProperties>
</file>